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EBDBA" w14:textId="674A068A" w:rsidR="00242BE8" w:rsidRPr="00D12C07" w:rsidRDefault="00242BE8" w:rsidP="00242BE8">
      <w:pPr>
        <w:rPr>
          <w:b/>
          <w:bCs/>
        </w:rPr>
      </w:pPr>
      <w:r w:rsidRPr="00D12C07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2698D0" wp14:editId="66C151A1">
                <wp:simplePos x="0" y="0"/>
                <wp:positionH relativeFrom="margin">
                  <wp:align>left</wp:align>
                </wp:positionH>
                <wp:positionV relativeFrom="paragraph">
                  <wp:posOffset>288290</wp:posOffset>
                </wp:positionV>
                <wp:extent cx="6448425" cy="3200400"/>
                <wp:effectExtent l="0" t="0" r="28575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8425" cy="320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B1782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mproved parental information about infant asymmetry in municipal health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services</w:t>
                            </w:r>
                            <w:proofErr w:type="gramEnd"/>
                          </w:p>
                          <w:p w14:paraId="7A91B1B6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mplementing the Olweus-programme in order to prevent bullying at a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school</w:t>
                            </w:r>
                            <w:proofErr w:type="gramEnd"/>
                          </w:p>
                          <w:p w14:paraId="425B8B01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n the school health service, give more attention to siblings in families with disabled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children</w:t>
                            </w:r>
                            <w:proofErr w:type="gramEnd"/>
                          </w:p>
                          <w:p w14:paraId="4CF070D1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mprove the standardised 8th-grade interview in the school health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services</w:t>
                            </w:r>
                            <w:proofErr w:type="gramEnd"/>
                          </w:p>
                          <w:p w14:paraId="3F24D865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ncrease participation in organised sports among immigrant girls in an urban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community</w:t>
                            </w:r>
                            <w:proofErr w:type="gramEnd"/>
                          </w:p>
                          <w:p w14:paraId="038E65B3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mprove patient satisfaction in physiotherapy treatment for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vulvodynia</w:t>
                            </w:r>
                            <w:proofErr w:type="gramEnd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08E030B0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ttention to biology in hospital rotation plans for nurses in order to reduce medication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errors</w:t>
                            </w:r>
                            <w:proofErr w:type="gramEnd"/>
                          </w:p>
                          <w:p w14:paraId="1BB88D4E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trengthen the use of evidence-based practice in municipal physiotherapy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services</w:t>
                            </w:r>
                            <w:proofErr w:type="gramEnd"/>
                          </w:p>
                          <w:p w14:paraId="1211BA1D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Better use of information from questionnaires routinely given to patients during admission to a rehabilitation facility</w:t>
                            </w:r>
                          </w:p>
                          <w:p w14:paraId="4D1D96AB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n a hospital ward, improve information about the long-term effects of cancer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treatment</w:t>
                            </w:r>
                            <w:proofErr w:type="gramEnd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0329F771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Decrease hospital re-admission by improving long-term follow-up for chronic obstructive pulmonary disease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patients</w:t>
                            </w:r>
                            <w:proofErr w:type="gramEnd"/>
                          </w:p>
                          <w:p w14:paraId="7C064AF1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revent malnutrition among older adults receiving municipal home care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services</w:t>
                            </w:r>
                            <w:proofErr w:type="gramEnd"/>
                          </w:p>
                          <w:p w14:paraId="1875F5CB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revent hospital re-admission of multimorbid </w:t>
                            </w:r>
                            <w:proofErr w:type="gramStart"/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elderly</w:t>
                            </w:r>
                            <w:proofErr w:type="gramEnd"/>
                          </w:p>
                          <w:p w14:paraId="00632911" w14:textId="77777777" w:rsidR="00242BE8" w:rsidRPr="008C073C" w:rsidRDefault="00242BE8" w:rsidP="00242BE8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073C">
                              <w:rPr>
                                <w:sz w:val="20"/>
                                <w:szCs w:val="20"/>
                                <w:lang w:val="en-GB"/>
                              </w:rPr>
                              <w:t>Implementation of fall-preventing routines in-home care serv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2698D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22.7pt;width:507.75pt;height:252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">
                <v:textbox>
                  <w:txbxContent>
                    <w:p w14:paraId="2E0B1782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mproved parental information about infant asymmetry in municipal health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services</w:t>
                      </w:r>
                      <w:proofErr w:type="gramEnd"/>
                    </w:p>
                    <w:p w14:paraId="7A91B1B6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mplementing the Olweus-programme in order to prevent bullying at a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school</w:t>
                      </w:r>
                      <w:proofErr w:type="gramEnd"/>
                    </w:p>
                    <w:p w14:paraId="425B8B01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n the school health service, give more attention to siblings in families with disabled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children</w:t>
                      </w:r>
                      <w:proofErr w:type="gramEnd"/>
                    </w:p>
                    <w:p w14:paraId="4CF070D1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mprove the standardised 8th-grade interview in the school health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services</w:t>
                      </w:r>
                      <w:proofErr w:type="gramEnd"/>
                    </w:p>
                    <w:p w14:paraId="3F24D865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ncrease participation in organised sports among immigrant girls in an urban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community</w:t>
                      </w:r>
                      <w:proofErr w:type="gramEnd"/>
                    </w:p>
                    <w:p w14:paraId="038E65B3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mprove patient satisfaction in physiotherapy treatment for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vulvodynia</w:t>
                      </w:r>
                      <w:proofErr w:type="gramEnd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08E030B0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Attention to biology in hospital rotation plans for nurses in order to reduce medication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errors</w:t>
                      </w:r>
                      <w:proofErr w:type="gramEnd"/>
                    </w:p>
                    <w:p w14:paraId="1BB88D4E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Strengthen the use of evidence-based practice in municipal physiotherapy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services</w:t>
                      </w:r>
                      <w:proofErr w:type="gramEnd"/>
                    </w:p>
                    <w:p w14:paraId="1211BA1D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Better use of information from questionnaires routinely given to patients during admission to a rehabilitation facility</w:t>
                      </w:r>
                    </w:p>
                    <w:p w14:paraId="4D1D96AB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In a hospital ward, improve information about the long-term effects of cancer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treatment</w:t>
                      </w:r>
                      <w:proofErr w:type="gramEnd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0329F771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Decrease hospital re-admission by improving long-term follow-up for chronic obstructive pulmonary disease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patients</w:t>
                      </w:r>
                      <w:proofErr w:type="gramEnd"/>
                    </w:p>
                    <w:p w14:paraId="7C064AF1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Prevent malnutrition among older adults receiving municipal home care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services</w:t>
                      </w:r>
                      <w:proofErr w:type="gramEnd"/>
                    </w:p>
                    <w:p w14:paraId="1875F5CB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 xml:space="preserve">Prevent hospital re-admission of multimorbid </w:t>
                      </w:r>
                      <w:proofErr w:type="gramStart"/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elderly</w:t>
                      </w:r>
                      <w:proofErr w:type="gramEnd"/>
                    </w:p>
                    <w:p w14:paraId="00632911" w14:textId="77777777" w:rsidR="00242BE8" w:rsidRPr="008C073C" w:rsidRDefault="00242BE8" w:rsidP="00242BE8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C073C">
                        <w:rPr>
                          <w:sz w:val="20"/>
                          <w:szCs w:val="20"/>
                          <w:lang w:val="en-GB"/>
                        </w:rPr>
                        <w:t>Implementation of fall-preventing routines in-home care servic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  <w:bCs/>
        </w:rPr>
        <w:t>Appendix</w:t>
      </w:r>
      <w:r w:rsidRPr="00D12C07">
        <w:rPr>
          <w:b/>
          <w:bCs/>
        </w:rPr>
        <w:t xml:space="preserve"> </w:t>
      </w:r>
      <w:r w:rsidR="006C5385">
        <w:rPr>
          <w:b/>
          <w:bCs/>
        </w:rPr>
        <w:t>6</w:t>
      </w:r>
      <w:r w:rsidRPr="00D12C07">
        <w:rPr>
          <w:b/>
          <w:bCs/>
        </w:rPr>
        <w:t xml:space="preserve">: Aims in </w:t>
      </w:r>
      <w:r>
        <w:rPr>
          <w:b/>
          <w:bCs/>
        </w:rPr>
        <w:t>S</w:t>
      </w:r>
      <w:r w:rsidRPr="00D12C07">
        <w:rPr>
          <w:b/>
          <w:bCs/>
        </w:rPr>
        <w:t xml:space="preserve">tudent </w:t>
      </w:r>
      <w:r>
        <w:rPr>
          <w:b/>
          <w:bCs/>
        </w:rPr>
        <w:t>P</w:t>
      </w:r>
      <w:r w:rsidRPr="00D12C07">
        <w:rPr>
          <w:b/>
          <w:bCs/>
        </w:rPr>
        <w:t xml:space="preserve">rojects </w:t>
      </w:r>
      <w:r>
        <w:rPr>
          <w:b/>
          <w:bCs/>
        </w:rPr>
        <w:t>M</w:t>
      </w:r>
      <w:r w:rsidRPr="00D12C07">
        <w:rPr>
          <w:b/>
          <w:bCs/>
        </w:rPr>
        <w:t xml:space="preserve">ade </w:t>
      </w:r>
      <w:r>
        <w:rPr>
          <w:b/>
          <w:bCs/>
        </w:rPr>
        <w:t>A</w:t>
      </w:r>
      <w:r w:rsidRPr="00D12C07">
        <w:rPr>
          <w:b/>
          <w:bCs/>
        </w:rPr>
        <w:t xml:space="preserve">vailable for </w:t>
      </w:r>
      <w:r>
        <w:rPr>
          <w:b/>
          <w:bCs/>
        </w:rPr>
        <w:t>A</w:t>
      </w:r>
      <w:r w:rsidRPr="00D12C07">
        <w:rPr>
          <w:b/>
          <w:bCs/>
        </w:rPr>
        <w:t>nalysis</w:t>
      </w:r>
    </w:p>
    <w:p w14:paraId="09716B1B" w14:textId="77777777" w:rsidR="00242BE8" w:rsidRPr="00D12C07" w:rsidRDefault="00242BE8" w:rsidP="00242BE8"/>
    <w:p w14:paraId="473BB809" w14:textId="77777777" w:rsidR="00DC398E" w:rsidRDefault="006C5385"/>
    <w:sectPr w:rsidR="00DC3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D4202"/>
    <w:multiLevelType w:val="hybridMultilevel"/>
    <w:tmpl w:val="106A04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0287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E8"/>
    <w:rsid w:val="00242BE8"/>
    <w:rsid w:val="00426B89"/>
    <w:rsid w:val="005952C0"/>
    <w:rsid w:val="006C5385"/>
    <w:rsid w:val="00950E0C"/>
    <w:rsid w:val="00A6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6ABD3"/>
  <w15:chartTrackingRefBased/>
  <w15:docId w15:val="{60AFDF8B-1A99-42E1-B957-95CCE63C8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B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2BE8"/>
    <w:pPr>
      <w:spacing w:after="0" w:line="240" w:lineRule="auto"/>
    </w:pPr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oren Solvang</dc:creator>
  <cp:keywords/>
  <dc:description/>
  <cp:lastModifiedBy>Per Koren Solvang</cp:lastModifiedBy>
  <cp:revision>2</cp:revision>
  <dcterms:created xsi:type="dcterms:W3CDTF">2024-06-21T12:25:00Z</dcterms:created>
  <dcterms:modified xsi:type="dcterms:W3CDTF">2024-06-24T12:01:00Z</dcterms:modified>
</cp:coreProperties>
</file>